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8F442" w14:textId="77777777" w:rsidR="00E76601" w:rsidRPr="00E76601" w:rsidRDefault="00E76601" w:rsidP="00E76601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 w:rsidRPr="00E76601">
        <w:rPr>
          <w:rFonts w:ascii="Times New Roman" w:hAnsi="Times New Roman" w:cs="Times New Roman"/>
          <w:b/>
          <w:sz w:val="40"/>
          <w:szCs w:val="40"/>
        </w:rPr>
        <w:t>Supplemental Material</w:t>
      </w:r>
    </w:p>
    <w:p w14:paraId="2CF30FFE" w14:textId="77777777" w:rsidR="00E76601" w:rsidRDefault="00E76601" w:rsidP="00E7660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4B455C" w14:textId="4D564F9C" w:rsidR="00AF24A0" w:rsidRPr="00E76601" w:rsidRDefault="00E76601" w:rsidP="00E7660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6601">
        <w:rPr>
          <w:rFonts w:ascii="Times New Roman" w:hAnsi="Times New Roman" w:cs="Times New Roman"/>
          <w:b/>
          <w:sz w:val="24"/>
          <w:szCs w:val="24"/>
        </w:rPr>
        <w:t>Alzheimer’s disease in patients prescribed statins: A real-world data analysis of U.S. patient health records</w:t>
      </w:r>
    </w:p>
    <w:p w14:paraId="0B889868" w14:textId="77777777" w:rsidR="00E76601" w:rsidRPr="00E76601" w:rsidRDefault="00E76601" w:rsidP="00E76601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7C6A0D" w14:textId="77777777" w:rsidR="00E76601" w:rsidRDefault="00E76601" w:rsidP="00E7660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4B455E" w14:textId="025AAC96" w:rsidR="00AF24A0" w:rsidRPr="00E76601" w:rsidRDefault="00E76601" w:rsidP="00E76601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 w:rsidR="00A26A1D" w:rsidRPr="00E76601">
        <w:rPr>
          <w:rFonts w:ascii="Times New Roman" w:eastAsia="Times New Roman" w:hAnsi="Times New Roman" w:cs="Times New Roman"/>
          <w:bCs/>
          <w:color w:val="1B1C1D"/>
          <w:sz w:val="24"/>
          <w:szCs w:val="24"/>
        </w:rPr>
        <w:t xml:space="preserve">Complete </w:t>
      </w:r>
      <w:r w:rsidRPr="00E76601">
        <w:rPr>
          <w:rFonts w:ascii="Times New Roman" w:eastAsia="Times New Roman" w:hAnsi="Times New Roman" w:cs="Times New Roman"/>
          <w:bCs/>
          <w:color w:val="1B1C1D"/>
          <w:sz w:val="24"/>
          <w:szCs w:val="24"/>
        </w:rPr>
        <w:t xml:space="preserve">propensity </w:t>
      </w:r>
      <w:proofErr w:type="gramStart"/>
      <w:r w:rsidRPr="00E76601">
        <w:rPr>
          <w:rFonts w:ascii="Times New Roman" w:eastAsia="Times New Roman" w:hAnsi="Times New Roman" w:cs="Times New Roman"/>
          <w:bCs/>
          <w:color w:val="1B1C1D"/>
          <w:sz w:val="24"/>
          <w:szCs w:val="24"/>
        </w:rPr>
        <w:t>score</w:t>
      </w:r>
      <w:proofErr w:type="gramEnd"/>
      <w:r w:rsidRPr="00E76601">
        <w:rPr>
          <w:rFonts w:ascii="Times New Roman" w:eastAsia="Times New Roman" w:hAnsi="Times New Roman" w:cs="Times New Roman"/>
          <w:bCs/>
          <w:color w:val="1B1C1D"/>
          <w:sz w:val="24"/>
          <w:szCs w:val="24"/>
        </w:rPr>
        <w:t xml:space="preserve"> matching results for all anal</w:t>
      </w:r>
      <w:r w:rsidR="00A26A1D" w:rsidRPr="00E76601">
        <w:rPr>
          <w:rFonts w:ascii="Times New Roman" w:eastAsia="Times New Roman" w:hAnsi="Times New Roman" w:cs="Times New Roman"/>
          <w:bCs/>
          <w:color w:val="1B1C1D"/>
          <w:sz w:val="24"/>
          <w:szCs w:val="24"/>
        </w:rPr>
        <w:t>yses</w:t>
      </w:r>
      <w:r>
        <w:rPr>
          <w:rFonts w:ascii="Times New Roman" w:eastAsia="Times New Roman" w:hAnsi="Times New Roman" w:cs="Times New Roman"/>
          <w:bCs/>
          <w:color w:val="1B1C1D"/>
          <w:sz w:val="24"/>
          <w:szCs w:val="24"/>
        </w:rPr>
        <w:t>.</w:t>
      </w:r>
    </w:p>
    <w:tbl>
      <w:tblPr>
        <w:tblStyle w:val="a"/>
        <w:tblW w:w="12870" w:type="dxa"/>
        <w:tblInd w:w="-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1080"/>
        <w:gridCol w:w="30"/>
        <w:gridCol w:w="1770"/>
        <w:gridCol w:w="30"/>
        <w:gridCol w:w="60"/>
        <w:gridCol w:w="1750"/>
        <w:gridCol w:w="50"/>
        <w:gridCol w:w="720"/>
        <w:gridCol w:w="30"/>
        <w:gridCol w:w="60"/>
        <w:gridCol w:w="1620"/>
        <w:gridCol w:w="30"/>
        <w:gridCol w:w="60"/>
        <w:gridCol w:w="1620"/>
        <w:gridCol w:w="30"/>
        <w:gridCol w:w="60"/>
        <w:gridCol w:w="810"/>
      </w:tblGrid>
      <w:tr w:rsidR="00AF24A0" w:rsidRPr="00E76601" w14:paraId="5B4B4562" w14:textId="77777777" w:rsidTr="00962AB0">
        <w:trPr>
          <w:trHeight w:val="29"/>
        </w:trPr>
        <w:tc>
          <w:tcPr>
            <w:tcW w:w="41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5F" w14:textId="77777777" w:rsidR="00AF24A0" w:rsidRPr="00E76601" w:rsidRDefault="00AF24A0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0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Before Propensity Score Matching</w:t>
            </w:r>
          </w:p>
        </w:tc>
        <w:tc>
          <w:tcPr>
            <w:tcW w:w="432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1" w14:textId="27B95D56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After Propensity Score Matching</w:t>
            </w:r>
          </w:p>
        </w:tc>
      </w:tr>
      <w:tr w:rsidR="00AF24A0" w:rsidRPr="00E76601" w14:paraId="5B4B456A" w14:textId="77777777" w:rsidTr="00962AB0">
        <w:trPr>
          <w:trHeight w:val="29"/>
        </w:trPr>
        <w:tc>
          <w:tcPr>
            <w:tcW w:w="414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3" w14:textId="77777777" w:rsidR="00AF24A0" w:rsidRPr="00E76601" w:rsidRDefault="00AF24A0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4" w14:textId="605DA90D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Statins (%)</w:t>
            </w:r>
          </w:p>
        </w:tc>
        <w:tc>
          <w:tcPr>
            <w:tcW w:w="18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5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Control n (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6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SMD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7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Statins (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8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Control (%)</w:t>
            </w:r>
          </w:p>
        </w:tc>
        <w:tc>
          <w:tcPr>
            <w:tcW w:w="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9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SMD</w:t>
            </w:r>
          </w:p>
        </w:tc>
      </w:tr>
      <w:tr w:rsidR="00AF24A0" w:rsidRPr="00E76601" w14:paraId="5B4B456C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B" w14:textId="28912844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ain Analysis - All Statins v</w:t>
            </w:r>
            <w:r w:rsidR="00E76601"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ersus</w:t>
            </w: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trol</w:t>
            </w:r>
          </w:p>
        </w:tc>
      </w:tr>
      <w:tr w:rsidR="00AF24A0" w:rsidRPr="00E76601" w14:paraId="5B4B457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D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E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Identifier Code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6F" w14:textId="77777777" w:rsidR="00AF24A0" w:rsidRPr="00E76601" w:rsidRDefault="00AF24A0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0" w14:textId="77777777" w:rsidR="00AF24A0" w:rsidRPr="00E76601" w:rsidRDefault="00AF24A0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1" w14:textId="77777777" w:rsidR="00AF24A0" w:rsidRPr="00E76601" w:rsidRDefault="00AF24A0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2" w14:textId="77777777" w:rsidR="00AF24A0" w:rsidRPr="00E76601" w:rsidRDefault="00AF24A0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3" w14:textId="77777777" w:rsidR="00AF24A0" w:rsidRPr="00E76601" w:rsidRDefault="00AF24A0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4" w14:textId="77777777" w:rsidR="00AF24A0" w:rsidRPr="00E76601" w:rsidRDefault="00AF24A0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F24A0" w:rsidRPr="00E76601" w14:paraId="5B4B457E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6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ge at Index, mean (SD)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7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8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50 (11.74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9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.78 (12.84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CC350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B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.66 (11.60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C" w14:textId="77777777" w:rsidR="00AF24A0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.62 (12.06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DD04B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F24A0" w:rsidRPr="00E76601" w14:paraId="5B4B4587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7F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80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AD60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10,637 (52.2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3DCD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16,547 (45.4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BA1C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7BFCE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21,905 (50.3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1097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21,278 (50.3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720A9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F24A0" w:rsidRPr="00E76601" w14:paraId="5B4B4590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88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89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C8E4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7,042 (47.8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8FF8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102,125 (54.6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FF54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F203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6,228 (49.7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3548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6,716 (49.7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DCFB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F24A0" w:rsidRPr="00E76601" w14:paraId="5B4B4599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91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92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4A26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98,740 (71.5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59CB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358,662 (67.3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66E2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D766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0,447 (70.4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4216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2,899 (70.7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449F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AF24A0" w:rsidRPr="00E76601" w14:paraId="5B4B45A2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9A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9B" w14:textId="77777777" w:rsidR="00AF24A0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60B3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1,195 (10.3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A42C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,353 (10.0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EA1A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B12C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7,854 (10.5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DB00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8,609 (10.6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45B3" w14:textId="77777777" w:rsidR="00F533AF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A26A1D" w:rsidRPr="00E76601" w14:paraId="568A119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45C6" w14:textId="6FC73DA5" w:rsidR="00A26A1D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6E29" w14:textId="6D2EB2F7" w:rsidR="00A26A1D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DB55" w14:textId="685D6CF4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477 (4.79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2DD0" w14:textId="52B60DE5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1,321 (6.28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D47A0" w14:textId="7C43BC34" w:rsidR="00A26A1D" w:rsidRPr="00E76601" w:rsidRDefault="00E76601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26A1D" w:rsidRPr="00E76601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8E68" w14:textId="200B0265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246 (5.16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F7FB" w14:textId="5F9C3610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2,231 (5.04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4DF9" w14:textId="63C28820" w:rsidR="00A26A1D" w:rsidRPr="00E76601" w:rsidRDefault="00E76601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26A1D" w:rsidRPr="00E76601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A26A1D" w:rsidRPr="00E76601" w14:paraId="279013EC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3AE2" w14:textId="6A9D11AB" w:rsidR="00A26A1D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DA80" w14:textId="0942EE8F" w:rsidR="00A26A1D" w:rsidRPr="00E76601" w:rsidRDefault="00A26A1D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37A4" w14:textId="486CC51D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034 (4.74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71EF" w14:textId="25A37445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0,144 (5.26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B245" w14:textId="4D982421" w:rsidR="00A26A1D" w:rsidRPr="00E76601" w:rsidRDefault="00E76601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26A1D" w:rsidRPr="00E76601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CFBE" w14:textId="5E1C600A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,387 (4.94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7B39" w14:textId="078A6A71" w:rsidR="00A26A1D" w:rsidRPr="00E76601" w:rsidRDefault="00A26A1D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,287 (4.81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1353" w14:textId="38ED2225" w:rsidR="00A26A1D" w:rsidRPr="00E76601" w:rsidRDefault="00E76601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26A1D" w:rsidRPr="00E76601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7673E8" w:rsidRPr="00E76601" w14:paraId="5B4B45AB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iagnose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ICD-10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E8" w:rsidRPr="00E76601" w14:paraId="5B4B45B4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10-I1A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AE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1,186 (41.0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99F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2,206 (15.0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50B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D7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1,958 (32.4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54E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0,694 (32.3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ECC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5B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B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hronic ischemic heart disease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B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25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531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6,754 (9.9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1C7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557 (1.7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92B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502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743 (4.3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45A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257 (4.0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EF1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673E8" w:rsidRPr="00E76601" w14:paraId="5B4B45C6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B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ab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B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OINC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E8" w:rsidRPr="00E76601" w14:paraId="5B4B45CF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15-30 kg/m2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88,503 (30.76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7,916 (23.56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35,190 (28.67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33,235 (28.43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C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5D8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MI (31-40 kg/m2)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2,091 (14.08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0,576 (10.1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6,000 (12.92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6,480 (12.98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5E1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0-100 mg/dL) 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515 (12.64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9,547 (6.52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772 (10.21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D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875 (10.22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5EA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101-500 mg/dL) 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95,981 (31.56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3,549 (20.82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38,881 (29.12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44,123 (29.76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673E8" w:rsidRPr="00E76601" w14:paraId="5B4B45F3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B" w14:textId="777DAAEF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0-150 mg/dL)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E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B81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17,440 (32.5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44D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6,843 (22.1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AB7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3A7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48,436 (29.6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98F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6,080 (30.6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C66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7673E8" w:rsidRPr="00E76601" w14:paraId="5B4B45FC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F4" w14:textId="2B138EAF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151-500 mg/dL)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F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228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9,330 (18.3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F747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7,053 (9.8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15F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17B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1,793 (15.7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F07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6,869 (16.3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0FE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673E8" w:rsidRPr="00E76601" w14:paraId="5B4B460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F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F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5F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E8" w:rsidRPr="00E76601" w14:paraId="5B4B460E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tiarrythmics</w:t>
            </w:r>
            <w:proofErr w:type="spellEnd"/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300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58C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5,800 (15.9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485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27,631 (11.3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664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833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0,852 (14.4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EC3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2,890 (14.7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6FD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673E8" w:rsidRPr="00E76601" w14:paraId="5B4B4617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0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1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100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A3B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4,755 (12.8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171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1,718 (6.0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B4D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496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512 (10.0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069A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957 (10.0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195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620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1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1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700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B58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2,389 (11.5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12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9,896 (5.4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680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60C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8,923 (9.4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BD4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9,804 (9.5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4B1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629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2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0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A18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6,975 (8.9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684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7,454 (3.8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1B8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D84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,863 (7.1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EC0E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0,718 (7.2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A62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632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2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429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9,861 (9.2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A5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661 (4.0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EE2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DD8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1,258 (7.3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66F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0,912 (7.3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49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63B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3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giotensin II Inhibitors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3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5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2A1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1,880 (7.40%)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898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373 (3.20%)</w:t>
            </w:r>
          </w:p>
        </w:tc>
        <w:tc>
          <w:tcPr>
            <w:tcW w:w="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ADE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156C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9,401 (5.90%)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B0FE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9,153 (5.90%)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AAD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63D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3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Analysis 1A - Lipophilic Statin x Control</w:t>
            </w:r>
          </w:p>
        </w:tc>
      </w:tr>
      <w:tr w:rsidR="007673E8" w:rsidRPr="00E76601" w14:paraId="5B4B463F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3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7673E8" w:rsidRPr="00E76601" w14:paraId="5B4B4648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87 (11.91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.78 (12.84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FF49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31 (11.78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35 (12.16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8043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651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4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5F8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3,974 (70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007B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358,662 (67.3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5822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ED74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7,902 (69.9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49E3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2,273 (70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6C0C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673E8" w:rsidRPr="00E76601" w14:paraId="5B4B465A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5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5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F7F5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8,187 (53.7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52B0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16,547 (4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FD5F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0B80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5,005 (52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0C71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4,894 (52.2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1F84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3E8" w:rsidRPr="00E76601" w14:paraId="5B4B4663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5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5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E5D2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91,804 (46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7DB0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102,125 (54.6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AC18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E7EE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8,748 (47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651B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8,756 (47.7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A648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3E8" w:rsidRPr="00E76601" w14:paraId="5B4B466C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6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6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F509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7,006 (10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421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,353 (10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CBBE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1160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,132 (10.8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81D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,711 (10.7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DF8F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675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6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6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4630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145 (5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730A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1,854 (6.5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3145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14AD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331 (5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0FB2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2,289 (5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F50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673E8" w:rsidRPr="00E76601" w14:paraId="5B4B467E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7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7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3756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4,528 (5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B22D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610 (5.9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5789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F04F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2,347 (5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DE84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1,011 (5.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5756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673E8" w:rsidRPr="00E76601" w14:paraId="5B4B4680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7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iagnoses</w:t>
            </w:r>
          </w:p>
        </w:tc>
      </w:tr>
      <w:tr w:rsidR="007673E8" w:rsidRPr="00E76601" w14:paraId="5B4B4689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8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8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10-I1A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63A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3,261 (41.8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0B69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2,206 (15.0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8A37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3949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8,865 (37.5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97EC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7,827 (37.3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1DBE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692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8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hronic ischemic heart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8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2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F1D6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,844 (10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8513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557 (1.7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7B9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487C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1,756 (5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99AD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,407 (5.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D5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673E8" w:rsidRPr="00E76601" w14:paraId="5B4B4694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abs</w:t>
            </w:r>
          </w:p>
        </w:tc>
      </w:tr>
      <w:tr w:rsidR="007673E8" w:rsidRPr="00E76601" w14:paraId="5B4B469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9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15-30 kg/m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3,420 (29.58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7,916 (23.55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5,205 (28.5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4,444 (28.37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6A6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9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MI (31-40 kg/m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9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5,323 (13.7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0,576 (10.1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6,857 (13.26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6,661 (13.23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6AF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0-100 mg/dL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841 (13.04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9,547 (6.52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5,864 (11.36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5,277 (11.26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A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6B8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B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101-500 mg/dL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9,128 (28.8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3,549 (20.82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4,054 (28.3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6,227 (28.6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6C1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B9" w14:textId="5E6EB842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0-150 mg/d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B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F15E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3,893 (30.8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7F29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6,843 (22.1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37DF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4ACD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2,538 (29.6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7D02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4,442 (29.9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A5C5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673E8" w:rsidRPr="00E76601" w14:paraId="5B4B46CA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C2" w14:textId="589F9FEE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151-500 mg/d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C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5311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8,990 (17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96E7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7,053 (9.8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F91A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3F6B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4,366 (16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C505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8,677 (16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260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7673E8" w:rsidRPr="00E76601" w14:paraId="5B4B46CC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C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</w:tr>
      <w:tr w:rsidR="007673E8" w:rsidRPr="00E76601" w14:paraId="5B4B46D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C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tiarrythmics</w:t>
            </w:r>
            <w:proofErr w:type="spellEnd"/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C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3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A6BD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8,379 (15.6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74DE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27,631 (11.3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45EF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D52C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6,112 (14.7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E472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7,392 (15.0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D9F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673E8" w:rsidRPr="00E76601" w14:paraId="5B4B46DE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D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D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10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1728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1,149 (12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32FF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1,718 (6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49DF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C777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970 (11.1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F608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749 (11.1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5F3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6E7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D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E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70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12FB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2,549 (11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1A9A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9,896 (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70BE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1077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1,721 (10.6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7686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0,947 (10.4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DC01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6F0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E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E14E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7,105 (9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5D69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7,454 (3.8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70AF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BAB7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8,394 (8.3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D23D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8,084 (8.2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4800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6F9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F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F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DB6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7,624 (9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E854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661 (4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B630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3283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8,373 (8.3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B691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643 (8.2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AF1A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702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6F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giotensin II Inhibito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6F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5F8F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349 (6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C553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373 (3.2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E48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EF87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7,377 (6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FA58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6,718 (6.3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E2F3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704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Analysis 1B - Hydrophilic Statin x Control</w:t>
            </w:r>
          </w:p>
        </w:tc>
      </w:tr>
      <w:tr w:rsidR="007673E8" w:rsidRPr="00E76601" w14:paraId="5B4B4706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7673E8" w:rsidRPr="00E76601" w14:paraId="5B4B470F" w14:textId="77777777" w:rsidTr="00962AB0">
        <w:trPr>
          <w:trHeight w:val="29"/>
        </w:trPr>
        <w:tc>
          <w:tcPr>
            <w:tcW w:w="30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37 (11.27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.78 (12.84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7396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.99 (11.21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0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03 (11.79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158F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718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1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1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ED8F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3,356 (73.0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56DE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358,662 (67.3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5A39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190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45,818 (72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4447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48,212 (73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4A7F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673E8" w:rsidRPr="00E76601" w14:paraId="5B4B4721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1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1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C4A7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0,646 (50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125E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102,125 (54.6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8AA3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71E3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3,020 (51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F88E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4,527 (51.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342E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673E8" w:rsidRPr="00E76601" w14:paraId="5B4B472A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2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2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B95D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0,147 (49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FB90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16,547 (4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A720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43AC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6,316 (49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F906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4,757 (48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7E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673E8" w:rsidRPr="00E76601" w14:paraId="5B4B4733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2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5ACA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513 (9.8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CF1B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,353 (10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2913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8BAC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4,063 (10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1293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4,326 (10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64E0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73C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3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BA3A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363 (4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314D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1,854 (6.5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352A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67C4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,827 (4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A7EB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4,757 (4.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B306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673E8" w:rsidRPr="00E76601" w14:paraId="5B4B4745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3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3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CD30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857 (4.7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8BE2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610 (5.9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4061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A2FA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205 (4.8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2828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,587 (4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5D70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673E8" w:rsidRPr="00E76601" w14:paraId="5B4B4747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4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iagnoses</w:t>
            </w:r>
          </w:p>
        </w:tc>
      </w:tr>
      <w:tr w:rsidR="007673E8" w:rsidRPr="00E76601" w14:paraId="5B4B4750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4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4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10-I1A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5D4B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7,276 (43.6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D854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2,206 (15.0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E119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594C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6,975 (40.4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AC9E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9,270 (41.0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1655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673E8" w:rsidRPr="00E76601" w14:paraId="5B4B4759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5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hronic ischemic heart disease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5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2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95EB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5,270 (12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3A7D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557 (1.7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9B0C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F907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,712 (8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52A3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,053 (7.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0B69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673E8" w:rsidRPr="00E76601" w14:paraId="5B4B475B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5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abs</w:t>
            </w:r>
          </w:p>
        </w:tc>
      </w:tr>
      <w:tr w:rsidR="007673E8" w:rsidRPr="00E76601" w14:paraId="5B4B4764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5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15-30 kg/m2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5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5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0,794 (36.48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5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7,916 (23.55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0,295 (35.26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1,675 (35.71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76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6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31-40 kg/m2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4,797 (16.55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0,576 (10.1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9,904 (15.96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0,335 (16.0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673E8" w:rsidRPr="00E76601" w14:paraId="5B4B4776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6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DL Cholesterol (0-100 mg/dL) 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6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2,207 (15.77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9,547 (6.52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708 (13.97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251 (13.83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673E8" w:rsidRPr="00E76601" w14:paraId="5B4B477F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7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101-500 mg/dL) 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8,183 (38.7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3,549 (20.82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7,994 (37.73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753 (37.9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7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788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80" w14:textId="7EC75323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0-150 mg/dL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8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AF8A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7,762 (38.2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136E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6,843 (22.1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3B31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9CF7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4,640 (36.7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91A3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5,535 (37.0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9D5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791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89" w14:textId="3FCD5236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151-500 mg/dL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8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7271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8,024 (21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45DD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7,053 (9.8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03CC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8389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9,256 (20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FEFB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9,914 (20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B364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793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9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</w:tr>
      <w:tr w:rsidR="007673E8" w:rsidRPr="00E76601" w14:paraId="5B4B479C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9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tiarrythmic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9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3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E786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5,469 (20.9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D876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27,631 (11.3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0EDB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C30C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5,707 (19.4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88EC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6,669 (19.6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A102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673E8" w:rsidRPr="00E76601" w14:paraId="5B4B47A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9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9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1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A9A4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5,609 (18.2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DAE7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1,718 (6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C1F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4972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2,439 (15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7878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2,614 (15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780F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7AE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A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7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C4B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5,600 (15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C819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9,896 (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571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B926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356 (14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D27F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731 (14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38D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7B7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A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B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7F54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2,993 (11.9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9DB8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7,454 (3.8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83E2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57C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6,187 (10.7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5C03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6,213 (10.7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B108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3E8" w:rsidRPr="00E76601" w14:paraId="5B4B47C0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B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B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53D0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953 (13.3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3A57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661 (4.0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F913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37DD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9,325 (11.6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E9E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9,139 (11.5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963C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7C9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7C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giotensin II Inhibito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C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5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6A85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,822 (11.3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49E3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373 (3.2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5AB6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E1E1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656 (9.9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5E3C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734 (9.9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0075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7CB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C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Analysis 1C - Lipophilic x Hydrophilic Statin</w:t>
            </w:r>
          </w:p>
        </w:tc>
      </w:tr>
      <w:tr w:rsidR="007673E8" w:rsidRPr="00E76601" w14:paraId="5B4B47CD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7673E8" w:rsidRPr="00E76601" w14:paraId="5B4B47D6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C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C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D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37 (11.27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D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.78 (12.84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6310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D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.99 (11.21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D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03 (11.79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2C72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673E8" w:rsidRPr="00E76601" w14:paraId="5B4B47DF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D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D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E570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3,974 (70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E05D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3,356 (73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379A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DCB8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0,066 (73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5390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9,821 (72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8C21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7E8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E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E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AC75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8,187 (53.7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D5BE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0,147 (49.9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B48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8DD9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6,904 (49.6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ADA0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8,625 (50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C150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673E8" w:rsidRPr="00E76601" w14:paraId="5B4B47F1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E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0052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91,804 (46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3D32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0,646 (50.1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7B15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A54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9,513 (50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8120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7,786 (49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7CCB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673E8" w:rsidRPr="00E76601" w14:paraId="5B4B47FA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F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F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64BB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7,006 (10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3C29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513 (9.8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DC2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21ED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722 (10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52C1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135 (9.9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850A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673E8" w:rsidRPr="00E76601" w14:paraId="5B4B4803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F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7F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A23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145 (5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27F6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363 (4.5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D96A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8C25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,216 (4.3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5007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307 (4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096A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673E8" w:rsidRPr="00E76601" w14:paraId="5B4B480C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0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0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127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4,528 (5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3D82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857 (4.7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6F99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14DD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680 (4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468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,777 (4.7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0B5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80E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0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iagnoses</w:t>
            </w:r>
          </w:p>
        </w:tc>
      </w:tr>
      <w:tr w:rsidR="007673E8" w:rsidRPr="00E76601" w14:paraId="5B4B4817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0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1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10-I1A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B442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3,261 (41.8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34FE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7,276 (43.6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E58A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B7D1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2,755 (42.9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AE2A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3,846 (43.2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6E25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673E8" w:rsidRPr="00E76601" w14:paraId="5B4B4820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1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hronic ischemic heart disease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1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2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5CEC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,844 (10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A00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5,270 (12.5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8038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B108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,636 (11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4F7E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311 (12.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67CD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673E8" w:rsidRPr="00E76601" w14:paraId="5B4B4822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abs</w:t>
            </w:r>
          </w:p>
        </w:tc>
      </w:tr>
      <w:tr w:rsidR="007673E8" w:rsidRPr="00E76601" w14:paraId="5B4B482B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2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15-30 kg/m2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3,420 (29.58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0,794 (36.48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9,461 (36.5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226 (36.12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834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2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31-40 kg/m2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5,323 (13.7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2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4,797 (16.55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3,668 (16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3,479 (16.3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83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0-100 mg/dL) 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841 (13.04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2,207 (15.77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546 (14.53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0,689 (15.49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673E8" w:rsidRPr="00E76601" w14:paraId="5B4B4846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3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DL Cholesterol (101-500 mg/dL) 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3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4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9,128 (28.8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4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8,183 (38.72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4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4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6,610 (38.69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4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5,105 (38.2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4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84F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4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  <w:r w:rsidRPr="00E76601">
              <w:rPr>
                <w:rFonts w:ascii="Times New Roman" w:hAnsi="Times New Roman" w:cs="Times New Roman"/>
                <w:sz w:val="20"/>
                <w:szCs w:val="20"/>
              </w:rPr>
              <w:br/>
              <w:t>(0-150 mg/dL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4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FC82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3,893 (30.8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E52A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7,762 (38.2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61D1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6292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3,758 (37.5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5D9C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4,485 (37.7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026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858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5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  <w:r w:rsidRPr="00E76601">
              <w:rPr>
                <w:rFonts w:ascii="Times New Roman" w:hAnsi="Times New Roman" w:cs="Times New Roman"/>
                <w:sz w:val="20"/>
                <w:szCs w:val="20"/>
              </w:rPr>
              <w:br/>
              <w:t>(151-500 mg/dL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5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5240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8,990 (17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3E34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8,024 (21.6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3FB1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517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5,680 (21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3310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6,096 (21.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E090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85A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5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</w:tr>
      <w:tr w:rsidR="007673E8" w:rsidRPr="00E76601" w14:paraId="5B4B4863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5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tiarrythmics</w:t>
            </w:r>
            <w:proofErr w:type="spellEnd"/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5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3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E3AA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8,379 (15.6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BCC1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5,469 (20.9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2530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7C28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1,651 (20.1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E9B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2,467 (20.3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F300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673E8" w:rsidRPr="00E76601" w14:paraId="5B4B486C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6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6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10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313F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1,149 (12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1381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5,609 (18.2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1393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C1C8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1,537 (17.3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EB64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,267 (17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31F0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87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6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6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70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A1E9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2,549 (11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478E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5,600 (1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ED49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D7D5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2,359 (14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D60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3,111 (14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E9A4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673E8" w:rsidRPr="00E76601" w14:paraId="5B4B487E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7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7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17C7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7,624 (9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FF59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953 (13.3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C481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7603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,132 (12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31C7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5,079 (12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7A5B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673E8" w:rsidRPr="00E76601" w14:paraId="5B4B4887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7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8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D6F4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7,624 (9.1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355D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953 (13.3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1829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B67A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,132 (12.4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4E74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5,079 (12.6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99F0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673E8" w:rsidRPr="00E76601" w14:paraId="5B4B4890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8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giotensin II Inhibito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8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5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6C2A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349 (6.9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59AB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,822 (11.3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C49F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EAEF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7,323 (10.5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C48C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7,719 (10.6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1A3F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892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alysis 2A - Low Dose Statin </w:t>
            </w:r>
            <w:proofErr w:type="gramStart"/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proofErr w:type="gramEnd"/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trol</w:t>
            </w:r>
          </w:p>
        </w:tc>
      </w:tr>
      <w:tr w:rsidR="007673E8" w:rsidRPr="00E76601" w14:paraId="5B4B4894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7673E8" w:rsidRPr="00E76601" w14:paraId="5B4B489D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39 (11.79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.78 (12.84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CC74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.94 (11.71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2.82 (12.11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5A24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673E8" w:rsidRPr="00E76601" w14:paraId="5B4B48A6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9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F02B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1,774 (73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8E60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358,662 (67.3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E4EF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78C0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73,557 (72.8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3DAF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76,521 (73.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3D0D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673E8" w:rsidRPr="00E76601" w14:paraId="5B4B48AF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A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031F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0,958 (49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95A1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16,547 (4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23F9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F04F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0,794 (48.9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D26A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49,534 (48.7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1C39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8B8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B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B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964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5,404 (50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72A9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102,125 (54.6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AC1F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0276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1,953 (51.1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3775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3,104 (51.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76E2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8C1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B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B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8A0B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1,856 (9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A2CD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,353 (10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76CA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02B1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9,867 (9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2FFA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9,477 (9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791B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8CA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C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C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D518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,789 (4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E59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1,854 (6.5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3185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8A6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,919 (5.1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59CF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4,726 (4.8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42CE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673E8" w:rsidRPr="00E76601" w14:paraId="5B4B48D3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C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BE94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2,325 (5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1504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610 (5.9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103C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A3F7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,439 (5.9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25B4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9,654 (5.8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392F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673E8" w:rsidRPr="00E76601" w14:paraId="5B4B48D5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D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iagnoses</w:t>
            </w:r>
          </w:p>
        </w:tc>
      </w:tr>
      <w:tr w:rsidR="007673E8" w:rsidRPr="00E76601" w14:paraId="5B4B48DE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D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D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10-I1A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A23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33,412 (42.7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E566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2,206 (15.0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4A73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0035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0,664 (39.1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CB49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1,099 (39.2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9B19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8E7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D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hronic ischemic heart disease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E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2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FD84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,102 (8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932D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557 (1.7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08FD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BF3B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,977 (5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28D6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,375 (4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85A6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673E8" w:rsidRPr="00E76601" w14:paraId="5B4B48E9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E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abs</w:t>
            </w:r>
          </w:p>
        </w:tc>
      </w:tr>
      <w:tr w:rsidR="007673E8" w:rsidRPr="00E76601" w14:paraId="5B4B48F2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E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15-30 kg/m2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E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E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6,718 (33.79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E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7,916 (23.55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E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E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69,293 (32.56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0,615 (32.81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8FB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F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31-40 kg/m2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690 (15.1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0,576 (10.1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5,402 (14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6,180 (14.6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904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8F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0-100 mg/dL) 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9,950 (14.47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8F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9,547 (6.52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6,649 (12.82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6,393 (12.77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90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0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DL Cholesterol (101-500 mg/dL) 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6,329 (37.3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3,549 (20.82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5,370 (35.65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8,584 (36.2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916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0E" w14:textId="69564824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0-150 mg/dL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0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1DA8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,370 (39.0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9E35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6,843 (22.1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30FB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FBA0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0,257 (37.1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0556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2,702 (37.6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8CC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673E8" w:rsidRPr="00E76601" w14:paraId="5B4B491F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17" w14:textId="42D7BC0E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Triglycerides (151-500 mg/dL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1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0B92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1,446 (22.2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CD34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7,053 (9.8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151A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598B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2,872 (20.1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01DF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6,103 (20.7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A47C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673E8" w:rsidRPr="00E76601" w14:paraId="5B4B4921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2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</w:tr>
      <w:tr w:rsidR="007673E8" w:rsidRPr="00E76601" w14:paraId="5B4B492A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2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tiarrythmics</w:t>
            </w:r>
            <w:proofErr w:type="spellEnd"/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2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3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055D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0,466 (18.4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ADE7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27,631 (11.3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4891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D055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8,742 (17.3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197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,419 (17.6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D96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673E8" w:rsidRPr="00E76601" w14:paraId="5B4B4933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2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1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3563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7,974 (14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E5EB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1,718 (6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4158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BAD3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,997 (12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125D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277 (12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69E6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93C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3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7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7865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2,245 (13.2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9CF4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9,896 (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1096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2292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1,002 (11.9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29A1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0,981 (11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EFA3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3E8" w:rsidRPr="00E76601" w14:paraId="5B4B494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3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3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0F15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6,553 (10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81BC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661 (4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F8F5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9FC5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059 (9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1FD8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,825 (9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8FEA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94E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4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4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E7DB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6,553 (10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A045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661 (4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63B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C382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059 (9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34E5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,825 (9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14A7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957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4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giotensin II Inhibito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5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21EE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,193 (8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7764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373 (3.2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25CA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8ABF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8,539 (7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DE0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8,118 (7.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B2D4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959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5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alysis 2B - High Dose Statin </w:t>
            </w:r>
            <w:proofErr w:type="gramStart"/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proofErr w:type="gramEnd"/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trol</w:t>
            </w:r>
          </w:p>
        </w:tc>
      </w:tr>
      <w:tr w:rsidR="007673E8" w:rsidRPr="00E76601" w14:paraId="5B4B495B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5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7673E8" w:rsidRPr="00E76601" w14:paraId="5B4B4964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5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5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5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.12 (11.46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5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9.78 (12.84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3E79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6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58 (11.38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6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83 (11.91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9332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673E8" w:rsidRPr="00E76601" w14:paraId="5B4B496D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6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6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C0CC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7,394 (73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3DFB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358,662 (67.3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9BDF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9280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0,155 (72.6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0C3E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72,375 (73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8FD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673E8" w:rsidRPr="00E76601" w14:paraId="5B4B4976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6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18C8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1,431 (59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A363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16,547 (4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EEE5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9698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4,963 (57.6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1A2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5,293 (57.7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37B7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97F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7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4E1A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3,933 (40.7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1473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,102,125 (54.6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4EAE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3AFE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9,307 (42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FF5A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8,918 (42.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EEA9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988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8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8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B940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8,468 (11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AA8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,353 (10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3E70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2AEF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,770 (11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009A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,933 (11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E710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991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8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8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2157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,931 (5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D875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1,854 (6.5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DCEA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E93E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,255 (5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D8CB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,492 (4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D1DE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673E8" w:rsidRPr="00E76601" w14:paraId="5B4B499A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9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2032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,769 (4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1061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610 (5.9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4001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45AE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,009 (4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F529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,324 (4.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F3C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673E8" w:rsidRPr="00E76601" w14:paraId="5B4B499C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9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iagnoses</w:t>
            </w:r>
          </w:p>
        </w:tc>
      </w:tr>
      <w:tr w:rsidR="007673E8" w:rsidRPr="00E76601" w14:paraId="5B4B49A5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9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9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10-I1A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39A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662 (46.5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FD60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2,206 (15.0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3485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A7A4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8,654 (42.1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3179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9,673 (42.5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CF5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673E8" w:rsidRPr="00E76601" w14:paraId="5B4B49AE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A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hronic ischemic heart disease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A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2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1A8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8,528 (19.0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D012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557 (1.7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1B81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0276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,968 (11.9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4FE6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,220 (11.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16B2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673E8" w:rsidRPr="00E76601" w14:paraId="5B4B49B0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A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abs</w:t>
            </w:r>
          </w:p>
        </w:tc>
      </w:tr>
      <w:tr w:rsidR="007673E8" w:rsidRPr="00E76601" w14:paraId="5B4B49B9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B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15-30 kg/m2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416 (31.4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7,916 (23.55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4,217 (30.27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4,302 (30.31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8" w14:textId="2C5CC81E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673E8" w:rsidRPr="00E76601" w14:paraId="5B4B49C2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B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31-40 kg/m2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,837 (15.75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0,576 (10.1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B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7,113 (15.14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7,352 (15.2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9CB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C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0-100 mg/dL) 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6.74 (49.53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7.88 (34.29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30.69 (49.29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0.64 (35.74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7673E8" w:rsidRPr="00E76601" w14:paraId="5B4B49D4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101-500 mg/dL) 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915 (16.5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C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9,547 (6.52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D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D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557 (14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D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142 (14.3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D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9D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D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iglycerides </w:t>
            </w:r>
            <w:r w:rsidRPr="00E76601">
              <w:rPr>
                <w:rFonts w:ascii="Times New Roman" w:hAnsi="Times New Roman" w:cs="Times New Roman"/>
                <w:sz w:val="20"/>
                <w:szCs w:val="20"/>
              </w:rPr>
              <w:br/>
              <w:t>(0-150 mg/dL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D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94D1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4,266 (33.0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EC6C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6,843 (22.1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D1B0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1FD9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4,789 (31.9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A1F8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4,770 (31.9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7AB0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3E8" w:rsidRPr="00E76601" w14:paraId="5B4B49E6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D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  <w:r w:rsidRPr="00E76601">
              <w:rPr>
                <w:rFonts w:ascii="Times New Roman" w:hAnsi="Times New Roman" w:cs="Times New Roman"/>
                <w:sz w:val="20"/>
                <w:szCs w:val="20"/>
              </w:rPr>
              <w:br/>
              <w:t>(151-500 mg/dL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D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8D5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0,596 (19.8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525A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7,053 (9.8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19F1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18DD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5,168 (19.3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AA84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,009 (19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6705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673E8" w:rsidRPr="00E76601" w14:paraId="5B4B49E8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E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</w:tr>
      <w:tr w:rsidR="007673E8" w:rsidRPr="00E76601" w14:paraId="5B4B49F1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E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tiarrythmics</w:t>
            </w:r>
            <w:proofErr w:type="spellEnd"/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E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3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10E4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0,066 (19.6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C9A2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27,631 (11.3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16E2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CA92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2,813 (18.3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26A8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439 (18.5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E94A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673E8" w:rsidRPr="00E76601" w14:paraId="5B4B49FA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F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F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1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A17E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,660 (18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399C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1,718 (6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090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1E44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6,491 (15.6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FCF5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6,358 (15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2EC8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A03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9F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9F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7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8539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6,818 (14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C180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9,896 (5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1CF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40D1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1,310 (13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6043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1,537 (13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B9C6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673E8" w:rsidRPr="00E76601" w14:paraId="5B4B4A0C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0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0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CC62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,724 (12.0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ACE2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661 (4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3EEB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A751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,457 (10.9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AE88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,106 (10.7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7F9A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A1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0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0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08D3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,724 (12.0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6A79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661 (4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8043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6092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,457 (10.9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9AA9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5,106 (10.7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1DD4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73E8" w:rsidRPr="00E76601" w14:paraId="5B4B4A1E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1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giotensin II Inhibito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1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40EF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3,495 (9.2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F0FD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,373 (3.2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EA8F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4855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,910 (8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D09C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9,846 (8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C7B0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A20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1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alysis 2C - Low Dose Statin </w:t>
            </w:r>
            <w:proofErr w:type="gramStart"/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proofErr w:type="gramEnd"/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igh Dose Statin</w:t>
            </w:r>
          </w:p>
        </w:tc>
      </w:tr>
      <w:tr w:rsidR="007673E8" w:rsidRPr="00E76601" w14:paraId="5B4B4A22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7673E8" w:rsidRPr="00E76601" w14:paraId="5B4B4A2B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3.39 (11.79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.12 (11.46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942D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.13 (11.69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64.03 (11.46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616E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673E8" w:rsidRPr="00E76601" w14:paraId="5B4B4A34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2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8C1B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1,774 (73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BFBE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7,394 (73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C44E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D412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2,829 (73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8E46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1,697 (73.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E696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673E8" w:rsidRPr="00E76601" w14:paraId="5B4B4A3D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3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3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F750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0,958 (49.6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9861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51,431 (59.3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A775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089D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45,268 (58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5AD8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44,775 (58.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F613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A46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3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3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0A1E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5,404 (50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F82C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3,933 (40.7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96CD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1CF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2,831 (41.4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20EF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3,331 (41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596E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673E8" w:rsidRPr="00E76601" w14:paraId="5B4B4A4F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4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4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B5FC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1,856 (9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64E2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8,468 (11.1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1077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8E74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,816 (11.2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E6B3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,709 (11.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3C23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3E8" w:rsidRPr="00E76601" w14:paraId="5B4B4A58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5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5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EC2B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6,789 (4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2028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,931 (5.1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72F6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398F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,505 (5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09EF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,626 (5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0268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A61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5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5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2E1F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2,325 (5.9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44B5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,769 (4.6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A93A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E779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,184 (4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E5EC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,624 (4.7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6D55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673E8" w:rsidRPr="00E76601" w14:paraId="5B4B4A63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6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Diagnoses</w:t>
            </w:r>
          </w:p>
        </w:tc>
      </w:tr>
      <w:tr w:rsidR="007673E8" w:rsidRPr="00E76601" w14:paraId="5B4B4A6C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6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6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10-I1A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3E5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33,412 (42.7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6E52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8,662 (46.5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25B6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9E5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1,927 (45.1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910B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13,334 (45.7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428C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673E8" w:rsidRPr="00E76601" w14:paraId="5B4B4A75" w14:textId="77777777" w:rsidTr="00962AB0">
        <w:trPr>
          <w:trHeight w:val="29"/>
        </w:trPr>
        <w:tc>
          <w:tcPr>
            <w:tcW w:w="30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6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hronic ischemic heart disease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6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I2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D5FB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4,102 (8.1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EC2D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8,528 (19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531C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4902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,070 (16.6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B7D6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,267 (16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7236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673E8" w:rsidRPr="00E76601" w14:paraId="5B4B4A77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Labs</w:t>
            </w:r>
          </w:p>
        </w:tc>
      </w:tr>
      <w:tr w:rsidR="007673E8" w:rsidRPr="00E76601" w14:paraId="5B4B4A80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7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15-30 kg/m2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86,718 (33.79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416 (31.4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423 (31.1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1,016 (31.33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7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7673E8" w:rsidRPr="00E76601" w14:paraId="5B4B4A89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8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MI (31-40 kg/m2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2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83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3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3,690 (15.1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,837 (15.75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9,335 (15.21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,335 (15.6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A92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8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0-100 mg/dL) 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B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C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9,950 (14.47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915 (16.53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E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8F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0,164 (15.53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0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1,807 (16.17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1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673E8" w:rsidRPr="00E76601" w14:paraId="5B4B4A9B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9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LDL Cholesterol (101-500 mg/dL) 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4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2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5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06,329 (37.3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9,846 (30.05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7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8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7,659 (30.03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9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9,097 (30.5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A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673E8" w:rsidRPr="00E76601" w14:paraId="5B4B4AA4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9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iglycerides </w:t>
            </w:r>
            <w:r w:rsidRPr="00E76601">
              <w:rPr>
                <w:rFonts w:ascii="Times New Roman" w:hAnsi="Times New Roman" w:cs="Times New Roman"/>
                <w:sz w:val="20"/>
                <w:szCs w:val="20"/>
              </w:rPr>
              <w:br/>
              <w:t>(0-150 mg/dL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9D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5DC5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3,370 (39.0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3D39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4,266 (33.0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9591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ABBE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0,909 (32.6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7D89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82,378 (33.2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C4DB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673E8" w:rsidRPr="00E76601" w14:paraId="5B4B4AAD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A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  <w:r w:rsidRPr="00E76601">
              <w:rPr>
                <w:rFonts w:ascii="Times New Roman" w:hAnsi="Times New Roman" w:cs="Times New Roman"/>
                <w:sz w:val="20"/>
                <w:szCs w:val="20"/>
              </w:rPr>
              <w:br/>
              <w:t>(151-500 mg/dL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A6" w14:textId="77777777" w:rsidR="007673E8" w:rsidRPr="00E76601" w:rsidRDefault="007673E8" w:rsidP="00E766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9004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DC53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21,446 (22.2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2914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0,596 (19.8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947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BDDB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8,846 (19.7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4B35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9,647 (20.0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08A2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673E8" w:rsidRPr="00E76601" w14:paraId="5B4B4AAF" w14:textId="77777777" w:rsidTr="00962AB0">
        <w:trPr>
          <w:trHeight w:val="29"/>
        </w:trPr>
        <w:tc>
          <w:tcPr>
            <w:tcW w:w="12870" w:type="dxa"/>
            <w:gridSpan w:val="18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A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</w:tr>
      <w:tr w:rsidR="007673E8" w:rsidRPr="00E76601" w14:paraId="5B4B4AB8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B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tiarrythmics</w:t>
            </w:r>
            <w:proofErr w:type="spellEnd"/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B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300</w:t>
            </w:r>
          </w:p>
        </w:tc>
        <w:tc>
          <w:tcPr>
            <w:tcW w:w="1890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12F4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100,466 (18.40%)</w:t>
            </w:r>
          </w:p>
        </w:tc>
        <w:tc>
          <w:tcPr>
            <w:tcW w:w="1800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F44E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0,066 (19.60%)</w:t>
            </w:r>
          </w:p>
        </w:tc>
        <w:tc>
          <w:tcPr>
            <w:tcW w:w="8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24B4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E869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7,280 (19.10%)</w:t>
            </w:r>
          </w:p>
        </w:tc>
        <w:tc>
          <w:tcPr>
            <w:tcW w:w="17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EE1C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8,061 (19.40%)</w:t>
            </w:r>
          </w:p>
        </w:tc>
        <w:tc>
          <w:tcPr>
            <w:tcW w:w="8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806F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673E8" w:rsidRPr="00E76601" w14:paraId="5B4B4AC1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B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BA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1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0787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7,974 (14.3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955C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,660 (18.3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D6FB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39BF1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2,161 (17.0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24BE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3,516 (17.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7F26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673E8" w:rsidRPr="00E76601" w14:paraId="5B4B4ACA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C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C3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7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C414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72,245 (13.2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1EA9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6,818 (14.4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043A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FE6A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3,845 (13.6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0B37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5,292 (14.2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0CBE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673E8" w:rsidRPr="00E76601" w14:paraId="5B4B4AD3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C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C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BD65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6,553 (10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B2EB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,724 (12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AD04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62D4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,566 (11.1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4010B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9,248 (11.8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8CD5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673E8" w:rsidRPr="00E76601" w14:paraId="5B4B4ADC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D4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D5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200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9CA2F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56,553 (10.4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E4F89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30,724 (12.0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DE1C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C8E08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7,566 (11.1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1757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9,248 (11.8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5192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673E8" w:rsidRPr="00E76601" w14:paraId="5B4B4AE5" w14:textId="77777777" w:rsidTr="00962AB0">
        <w:trPr>
          <w:trHeight w:val="29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4AD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Angiotensin II Inhibito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B4ADE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CV805</w:t>
            </w:r>
          </w:p>
        </w:tc>
        <w:tc>
          <w:tcPr>
            <w:tcW w:w="1890" w:type="dxa"/>
            <w:gridSpan w:val="4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381E0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46,193 (8.5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A66DD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3,495 (9.20%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8E2C2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00856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1,159 (8.50%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CBF9C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22,589 (9.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F7A97" w14:textId="77777777" w:rsidR="007673E8" w:rsidRPr="00E76601" w:rsidRDefault="007673E8" w:rsidP="00E766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60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</w:tbl>
    <w:p w14:paraId="5B4B4AE6" w14:textId="77777777" w:rsidR="00AF24A0" w:rsidRPr="00E76601" w:rsidRDefault="00AF24A0" w:rsidP="00E766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9502B3" w14:textId="77777777" w:rsidR="00E16A58" w:rsidRPr="00E76601" w:rsidRDefault="00E16A58" w:rsidP="00E76601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E16A58" w:rsidRPr="00E76601" w:rsidSect="00E76601">
          <w:pgSz w:w="15840" w:h="12226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20055F68" w14:textId="486F7DA1" w:rsidR="00E16A58" w:rsidRPr="00CC7595" w:rsidRDefault="00CC7595" w:rsidP="00CC7595">
      <w:pPr>
        <w:pStyle w:val="Heading1"/>
        <w:keepNext w:val="0"/>
        <w:keepLines w:val="0"/>
        <w:spacing w:before="0"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6rglxwa2cub4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="00E16A58" w:rsidRPr="00CC7595">
        <w:rPr>
          <w:rFonts w:ascii="Times New Roman" w:eastAsia="Times New Roman" w:hAnsi="Times New Roman" w:cs="Times New Roman"/>
          <w:bCs/>
          <w:sz w:val="24"/>
          <w:szCs w:val="24"/>
        </w:rPr>
        <w:t xml:space="preserve">Outcomes </w:t>
      </w:r>
      <w:r w:rsidRPr="00CC7595">
        <w:rPr>
          <w:rFonts w:ascii="Times New Roman" w:eastAsia="Times New Roman" w:hAnsi="Times New Roman" w:cs="Times New Roman"/>
          <w:bCs/>
          <w:sz w:val="24"/>
          <w:szCs w:val="24"/>
        </w:rPr>
        <w:t>across all analyses</w:t>
      </w:r>
    </w:p>
    <w:tbl>
      <w:tblPr>
        <w:tblW w:w="133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8"/>
        <w:gridCol w:w="1532"/>
        <w:gridCol w:w="1443"/>
        <w:gridCol w:w="1530"/>
        <w:gridCol w:w="2699"/>
        <w:gridCol w:w="991"/>
        <w:gridCol w:w="1889"/>
        <w:gridCol w:w="8"/>
      </w:tblGrid>
      <w:tr w:rsidR="00E16A58" w:rsidRPr="00E76601" w14:paraId="3FCFB924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29EF07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Outco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C395A5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Cohort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5093F6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Patients, N (Post-PSM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4926FA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vents, n (%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68F9CB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Risk Difference (95% CI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43CAB1" w14:textId="058E0221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i/>
                <w:color w:val="1B1C1D"/>
                <w:sz w:val="20"/>
                <w:szCs w:val="20"/>
              </w:rPr>
              <w:t>p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C3E25C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Risk Ratio (95% CI)</w:t>
            </w:r>
          </w:p>
        </w:tc>
      </w:tr>
      <w:tr w:rsidR="00E16A58" w:rsidRPr="00E76601" w14:paraId="2186DD7F" w14:textId="77777777" w:rsidTr="00CC7595">
        <w:trPr>
          <w:trHeight w:val="29"/>
        </w:trPr>
        <w:tc>
          <w:tcPr>
            <w:tcW w:w="133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FE6C20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ain Analysis: All Statins Versus Control</w:t>
            </w:r>
          </w:p>
        </w:tc>
      </w:tr>
      <w:tr w:rsidR="00E16A58" w:rsidRPr="00E76601" w14:paraId="18E21C4C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EC0AC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lzheimer’s Disease (G3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65821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3D002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7,40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3CAB5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710 (0.08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871A0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FD5E91" w14:textId="33F46802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21E88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69 (0.62 to 0.75)</w:t>
            </w:r>
          </w:p>
        </w:tc>
      </w:tr>
      <w:tr w:rsidR="00E16A58" w:rsidRPr="00E76601" w14:paraId="6BE02FA4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644B5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AAA67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BFF71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6,5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78315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035 (0.12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09783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56F82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7AE64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684A46E1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90933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arly Onset AD (G30.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6CDA1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F7327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8,15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56F89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60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8B5CA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6F0595" w14:textId="4246DB29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35E97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61 (0.44 to 0.84)</w:t>
            </w:r>
          </w:p>
        </w:tc>
      </w:tr>
      <w:tr w:rsidR="00E16A58" w:rsidRPr="00E76601" w14:paraId="641FB732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8E1EF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470C4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ADCC4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8,12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821E7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98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D7022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79C2D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33BE7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9843A44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C3E7A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Late Onset AD (G30.1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9BFB5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061F7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8,04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F29A9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79 (0.03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212B5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892B1C" w14:textId="335283D8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479DF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71 (0.61 to 0.83)</w:t>
            </w:r>
          </w:p>
        </w:tc>
      </w:tr>
      <w:tr w:rsidR="00E16A58" w:rsidRPr="00E76601" w14:paraId="1F4659A9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BC104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C8676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32BEF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7,8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D4012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91 (0.05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3C708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B602E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9AF8C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61333F17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EA75C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Other Degenerative Neurological Conditions (G31, G32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B5DEF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36702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6,27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78A51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,052 (0.36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631E6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10% (0.00% to 0.1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933416" w14:textId="7F98C809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41E67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21 (1.15 to 1.28)</w:t>
            </w:r>
          </w:p>
        </w:tc>
      </w:tr>
      <w:tr w:rsidR="00E16A58" w:rsidRPr="00E76601" w14:paraId="45D99949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0849B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00F50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C5F26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6,37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F21F5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,514 (0.30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A9C52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FCE32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8A3FAC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20C4FDCE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DA674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ortality (Deceased, R9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B9D06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7C308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8,21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5E2DE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0,854 (3.68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1359E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50% (-0.60% to -0.5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6D8142" w14:textId="233F07EB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04A89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87 (0.86 to 0.89)</w:t>
            </w:r>
          </w:p>
        </w:tc>
      </w:tr>
      <w:tr w:rsidR="00E16A58" w:rsidRPr="00E76601" w14:paraId="31FFFC34" w14:textId="77777777" w:rsidTr="00CC7595">
        <w:trPr>
          <w:gridAfter w:val="1"/>
          <w:wAfter w:w="11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4983D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542EF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9B963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38,21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DEDB4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,300 (4.2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8F131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DBA96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FEA4A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38818EF" w14:textId="77777777" w:rsidTr="00CC7595">
        <w:trPr>
          <w:trHeight w:val="29"/>
        </w:trPr>
        <w:tc>
          <w:tcPr>
            <w:tcW w:w="133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7B26B0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nalysis 1A: Lipophilic Statins Versus Control</w:t>
            </w:r>
          </w:p>
        </w:tc>
      </w:tr>
      <w:tr w:rsidR="00E16A58" w:rsidRPr="00E76601" w14:paraId="33B68A2C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31715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lzheimer’s Disease (G3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D64C1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3198E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3,07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C460A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62 (0.10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BD25C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1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605E21" w14:textId="441F8595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07C8F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71 (0.64 to 0.79)</w:t>
            </w:r>
          </w:p>
        </w:tc>
      </w:tr>
      <w:tr w:rsidR="00E16A58" w:rsidRPr="00E76601" w14:paraId="3B8F5990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CDF98E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FA4E8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A3851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2,53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36448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794 (0.1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5EF180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7A88F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E5F25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116AC310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6BAE4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arly Onset AD (G30.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0884E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4E02A0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3,76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B81AC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43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E89A9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7F5937" w14:textId="2480F79B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8E5BF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65 (0.44 to 0.96)</w:t>
            </w:r>
          </w:p>
        </w:tc>
      </w:tr>
      <w:tr w:rsidR="00E16A58" w:rsidRPr="00E76601" w14:paraId="4D9D703F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C9F65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FCEE1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465A1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3,73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0FC1D7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66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03660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6CECF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1CA6BF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01C11C53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E8089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Late Onset AD (G30.1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F9E625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2EB8F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3,64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7B634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50 (0.0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9B880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BD9503" w14:textId="02A7B47A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0A573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80 (0.68 to 0.94)</w:t>
            </w:r>
          </w:p>
        </w:tc>
      </w:tr>
      <w:tr w:rsidR="00E16A58" w:rsidRPr="00E76601" w14:paraId="01A730AA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683DD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1A63D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73FE3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3,5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1EBC9F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13 (0.05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B0C92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209EC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78141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1C1D41BE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02A4B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Other Degenerative Neurological Conditions (G31, G32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764B8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3CB58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2,32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0DBE3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,239 (0.38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466FC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10% (0.00% to 0.1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3BCF51" w14:textId="76C36483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8D55B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21 (1.14 to 1.29)</w:t>
            </w:r>
          </w:p>
        </w:tc>
      </w:tr>
      <w:tr w:rsidR="00E16A58" w:rsidRPr="00E76601" w14:paraId="5AE1F75F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6FD2C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F6752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F88CD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2,40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3F043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847 (0.32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92A1F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5BE8E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02C8E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248A4FA5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DBCCD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ortality (Deceased, R9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4EC32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A08D1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3,8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51D64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5,733 (4.4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895D4E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20% (-0.30% to -0.2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1598D5" w14:textId="40F3FEA3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94E10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95 (0.93 to 0.96)</w:t>
            </w:r>
          </w:p>
        </w:tc>
      </w:tr>
      <w:tr w:rsidR="00E16A58" w:rsidRPr="00E76601" w14:paraId="1CF9A5E4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1E2EF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FC387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80EB6F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83,8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8E397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7,110 (4.6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3F36F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2C661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5466D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194B7BFE" w14:textId="77777777" w:rsidTr="00CC7595">
        <w:trPr>
          <w:trHeight w:val="29"/>
        </w:trPr>
        <w:tc>
          <w:tcPr>
            <w:tcW w:w="133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5DCB42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nalysis 1B: Hydrophilic Statins Versus Control</w:t>
            </w:r>
          </w:p>
        </w:tc>
      </w:tr>
      <w:tr w:rsidR="00E16A58" w:rsidRPr="00E76601" w14:paraId="1DC63CFC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FE0910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lzheimer’s Disease (G3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284D2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25817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9,15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E40B4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53 (0.07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911E8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1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4CC709" w14:textId="6B7C8628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7C5B4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65 (0.55 to 0.76)</w:t>
            </w:r>
          </w:p>
        </w:tc>
      </w:tr>
      <w:tr w:rsidR="00E16A58" w:rsidRPr="00E76601" w14:paraId="0DC68A96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1E5DF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08E04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91833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8,73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6403C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90 (0.12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4F22D4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C0E9C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D4FBA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5BC2C7D5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BF655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arly Onset AD (G30.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9EE9E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80516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9,35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C0D53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6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C1245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00% (-0.00% to 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9B99EE" w14:textId="2333AFA8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6D437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04 (0.60 to 1.80)</w:t>
            </w:r>
          </w:p>
        </w:tc>
      </w:tr>
      <w:tr w:rsidR="00E16A58" w:rsidRPr="00E76601" w14:paraId="3CDB16EE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7923C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5E444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6D964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9,3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2C119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5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ACA7B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AB4F6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13060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7BDEC79D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0B80E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Late Onset AD (G30.1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5BF81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49D86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9,33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2FFFB4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78 (0.02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156AE8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734213" w14:textId="10E694EE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BA872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53 (0.40 to 0.69)</w:t>
            </w:r>
          </w:p>
        </w:tc>
      </w:tr>
      <w:tr w:rsidR="00E16A58" w:rsidRPr="00E76601" w14:paraId="5F9146F2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9CCEF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BBC59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98547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9,22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AEC9FC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48 (0.0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B9C97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72BAF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7B5C5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77C038C8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5BA29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Other Degenerative Neurological Conditions (G31, G32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79F55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C5ED0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8,51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244C3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106 (0.33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8CA5C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00% (-0.00% to 0.1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C1C925" w14:textId="78EC1A37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4E6D3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09 (1.00 to 1.19)</w:t>
            </w:r>
          </w:p>
        </w:tc>
      </w:tr>
      <w:tr w:rsidR="00E16A58" w:rsidRPr="00E76601" w14:paraId="45172060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4F492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0B5C6E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9CDAD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8,52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856B0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016 (0.30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672F4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8E755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375DD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2662EF3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41C9A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ortality (Deceased, R9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E30B0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29E35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9,37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402EFA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9,866 (2.9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B1715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1.40% (-1.40% to -1.3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574C31" w14:textId="14B6B32F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1129EE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68 (0.67 to 0.70)</w:t>
            </w:r>
          </w:p>
        </w:tc>
      </w:tr>
      <w:tr w:rsidR="00E16A58" w:rsidRPr="00E76601" w14:paraId="1E88A904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23FAD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5BECB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96038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9,37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12F97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4,474 (4.26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F9EBE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DBDF4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126A6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61D6D5A9" w14:textId="77777777" w:rsidTr="00CC7595">
        <w:trPr>
          <w:trHeight w:val="29"/>
        </w:trPr>
        <w:tc>
          <w:tcPr>
            <w:tcW w:w="133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C8CFBF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nalysis 1C: Lipophilic Statins Versus Hydrophilic Statins</w:t>
            </w:r>
          </w:p>
        </w:tc>
      </w:tr>
      <w:tr w:rsidR="00E16A58" w:rsidRPr="00E76601" w14:paraId="24D54279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CF973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lzheimer’s Disease (G3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E955F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9328D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06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937B2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32 (0.09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E965D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00% (0.00% to 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F47938" w14:textId="4004C7A6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DB0ED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21 (1.03 to 1.42)</w:t>
            </w:r>
          </w:p>
        </w:tc>
      </w:tr>
      <w:tr w:rsidR="00E16A58" w:rsidRPr="00E76601" w14:paraId="5364D80D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63D2C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9B012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88FB1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21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1619E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74 (0.08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EC2CE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84458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6D410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788BCCE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C1462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arly Onset AD (G30.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AC774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6861A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42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76A6A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0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E4E31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00% (-0.00% to 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E88B3A" w14:textId="126C0047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793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31E77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07 (0.64 to 1.79)</w:t>
            </w:r>
          </w:p>
        </w:tc>
      </w:tr>
      <w:tr w:rsidR="00E16A58" w:rsidRPr="00E76601" w14:paraId="3C3F18C2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C0141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D057E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C8273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43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9404B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8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8708F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6F2BE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F3ACF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BF68970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A5979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Late Onset AD (G30.1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B4DF1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DF0C10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35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DE76C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53 (0.0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7FE6F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00% (0.00% to 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CC8BC9" w14:textId="54535685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61B9A2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82 (1.40 to 2.38)</w:t>
            </w:r>
          </w:p>
        </w:tc>
      </w:tr>
      <w:tr w:rsidR="00E16A58" w:rsidRPr="00E76601" w14:paraId="1151ECBB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03666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7C59A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884C8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41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1EC063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4 (0.02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B6867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50E55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17ADBD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D94A254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F3790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Other Degenerative Neurological Conditions (G31, G32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76089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351C1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5,49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82986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417 (0.40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1CCA2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10% (0.00% to 0.1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834EB9" w14:textId="1C2B0509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6FD6E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20 (1.11 to 1.29)</w:t>
            </w:r>
          </w:p>
        </w:tc>
      </w:tr>
      <w:tr w:rsidR="00E16A58" w:rsidRPr="00E76601" w14:paraId="59DEF47C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2449C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D2E57C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E9CE3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5,50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9845C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185 (0.33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B8E50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3787F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26939E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5987F08F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56214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ortality (Deceased, R99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47474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ip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87631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45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1F218F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6,074 (4.5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B495D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30% (1.20% to 1.4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E65333" w14:textId="396CE025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12851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42 (1.39 to 1.46)</w:t>
            </w:r>
          </w:p>
        </w:tc>
      </w:tr>
      <w:tr w:rsidR="00E16A58" w:rsidRPr="00E76601" w14:paraId="71E5A2AB" w14:textId="77777777" w:rsidTr="00CC7595">
        <w:trPr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2482C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BADF0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ydrophilic Statin 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0B8A6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356,45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C9705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1,311 (3.17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E80BD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1B9E4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9331A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08712C33" w14:textId="77777777" w:rsidTr="00CC7595">
        <w:trPr>
          <w:trHeight w:val="29"/>
        </w:trPr>
        <w:tc>
          <w:tcPr>
            <w:tcW w:w="133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9E7EBF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lastRenderedPageBreak/>
              <w:t>Analysis 2A: Low/Medium Dosage Statins Versus Control</w:t>
            </w:r>
          </w:p>
        </w:tc>
      </w:tr>
      <w:tr w:rsidR="00E16A58" w:rsidRPr="00E76601" w14:paraId="6EA19186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8B9469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lzheimer’s Disease (G30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D5F32E" w14:textId="2C33264B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Low/Medium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DF344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2,23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5E6734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487 (0.10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E0FD3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65F67C5" w14:textId="4150DB6B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51CD84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78 (0.69 to 0.88)</w:t>
            </w:r>
          </w:p>
        </w:tc>
      </w:tr>
      <w:tr w:rsidR="00E16A58" w:rsidRPr="00E76601" w14:paraId="4DCE1A7C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58C66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BF451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CA52A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1,81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D0CB1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623 (0.12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0B508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1DF0F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4B2E37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168F492C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DAEC5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arly Onset AD (G30.0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AA025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28FF7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2,74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DCC6E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44 (0.0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C85E5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D9280B" w14:textId="55FE7F59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E21D6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80 (0.54 to 1.19)</w:t>
            </w:r>
          </w:p>
        </w:tc>
      </w:tr>
      <w:tr w:rsidR="00E16A58" w:rsidRPr="00E76601" w14:paraId="3E1B4116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F6D26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F2CD2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B618A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2,72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DDA32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5 (0.0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C9D8A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8865D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B6C7C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3480DB44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9CC56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Late Onset AD (G30.1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4CF2A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05D76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2,66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2518A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03 (0.04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2FAC2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0.0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EBA304" w14:textId="1F684D41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D9A44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88 (0.73 to 1.06)</w:t>
            </w:r>
          </w:p>
        </w:tc>
      </w:tr>
      <w:tr w:rsidR="00E16A58" w:rsidRPr="00E76601" w14:paraId="594C1D43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E68898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7016D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29356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2,54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F2C7E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1 (0.05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EC8D3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6F240B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A955C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74E06A6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0B841B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Other Degenerative Neurological Conditions (G31, G32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D7E7C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E4CE8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1,52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D42B8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,107 (0.4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97622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10% (0.10% to 0.1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9DC9F6" w14:textId="7F687ADF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59C10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35 (1.26 to 1.44)</w:t>
            </w:r>
          </w:p>
        </w:tc>
      </w:tr>
      <w:tr w:rsidR="00E16A58" w:rsidRPr="00E76601" w14:paraId="7CA8D10D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61EC7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BA5D9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A6209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1,5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A3CD81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563 (0.31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3A834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CC33D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ED4CD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476BC59B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68EBE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ortality (Deceased, R99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2F442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F56656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2,78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7D2D6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8,400 (3.59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44CF5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50% (-0.60% to -0.40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D24804" w14:textId="663EA90E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21A96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88 (0.86 to 0.89)</w:t>
            </w:r>
          </w:p>
        </w:tc>
      </w:tr>
      <w:tr w:rsidR="00E16A58" w:rsidRPr="00E76601" w14:paraId="273FB10B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889D3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03C22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3D6D4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512,78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96EFE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1,008 (4.10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7F1F7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E776F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CCC8C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7C199DFD" w14:textId="77777777" w:rsidTr="00CC7595">
        <w:trPr>
          <w:trHeight w:val="29"/>
        </w:trPr>
        <w:tc>
          <w:tcPr>
            <w:tcW w:w="133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77CDA9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nalysis 2B: High Dosage Statins Versus Control</w:t>
            </w:r>
          </w:p>
        </w:tc>
      </w:tr>
      <w:tr w:rsidR="00E16A58" w:rsidRPr="00E76601" w14:paraId="6C0CDF31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CEEBB1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lzheimer’s Disease (G30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34DE0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35E48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4,06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8D7EF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13 (0.09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4C94B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10% to -0.0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F2C364" w14:textId="20DFB5EC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3EBE0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74 (0.62 to 0.88)</w:t>
            </w:r>
          </w:p>
        </w:tc>
      </w:tr>
      <w:tr w:rsidR="00E16A58" w:rsidRPr="00E76601" w14:paraId="5BF68EB7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DB541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36930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B28F9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3,79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3B61D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88 (0.12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25EBC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0D2BCE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A5F00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638D3E4C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CDEF9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arly Onset AD (G30.0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6CC63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FD612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4,25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851D4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0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C2617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0.0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224FDF" w14:textId="4152E757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5F13F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95 (0.52 to 1.76)</w:t>
            </w:r>
          </w:p>
        </w:tc>
      </w:tr>
      <w:tr w:rsidR="00E16A58" w:rsidRPr="00E76601" w14:paraId="2287FE8A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9BCE7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4C717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A8B71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4,24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84F2A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1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5DCFD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FAC5B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17FE52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2C6444D4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3CAC0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Late Onset AD (G30.1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A0813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89F618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4,22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B2CBC3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5 (0.0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3FD7E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-0.0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4A6726" w14:textId="2481CED2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63F96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73 (0.55 to 0.97)</w:t>
            </w:r>
          </w:p>
        </w:tc>
      </w:tr>
      <w:tr w:rsidR="00E16A58" w:rsidRPr="00E76601" w14:paraId="0FFB48D6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B1536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D88C5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8C2F0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4,16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F6234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16 (0.05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B4F41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04521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CE50B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5B21AA62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25F0B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Other Degenerative Neurological Conditions (G31, G32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9168E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7396B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3,62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69573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894 (0.38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440BC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10% (0.00% to 0.1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83FA74" w14:textId="22E81C71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D2BF9F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23 (1.11 to 1.35)</w:t>
            </w:r>
          </w:p>
        </w:tc>
      </w:tr>
      <w:tr w:rsidR="00E16A58" w:rsidRPr="00E76601" w14:paraId="47B8ED4D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92652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3EF35D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0B161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3,64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5B725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729 (0.3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3EEC8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046D8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EAAB4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522C244F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74733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ortality (Deceased, R99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A7519C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6B2A2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4,28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3E11B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9,457 (4.0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B3A354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1.00% (-1.10% to -0.9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1ACD8B" w14:textId="3D97DFD6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4C24C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81 (0.78 to 0.83)</w:t>
            </w:r>
          </w:p>
        </w:tc>
      </w:tr>
      <w:tr w:rsidR="00E16A58" w:rsidRPr="00E76601" w14:paraId="1F8E97A9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79DD1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24896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B76B5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4,28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9EBBC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1,747 (5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B97B2B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AEF68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33BAB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527FF79D" w14:textId="77777777" w:rsidTr="00CC7595">
        <w:trPr>
          <w:gridAfter w:val="1"/>
          <w:wAfter w:w="8" w:type="dxa"/>
          <w:trHeight w:val="29"/>
        </w:trPr>
        <w:tc>
          <w:tcPr>
            <w:tcW w:w="1331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5CE312" w14:textId="77777777" w:rsidR="00E16A58" w:rsidRPr="00CC7595" w:rsidRDefault="00E16A58" w:rsidP="00CC759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nalysis 2C: Low/Medium Dosage Statins Versus High Dosage Statins</w:t>
            </w:r>
          </w:p>
        </w:tc>
      </w:tr>
      <w:tr w:rsidR="00E16A58" w:rsidRPr="00E76601" w14:paraId="4E26CE2B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4B263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Alzheimer’s Disease (G30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05E03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76E4A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7,8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2F02F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67 (0.1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91497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00% (-0.00% to 0.0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EBD5478" w14:textId="0672E4D8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05E566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16 (0.97 to 1.39)</w:t>
            </w:r>
          </w:p>
        </w:tc>
      </w:tr>
      <w:tr w:rsidR="00E16A58" w:rsidRPr="00E76601" w14:paraId="78F6F4DB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C02C6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742AA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95548E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7,87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D9D08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30 (0.09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D20EDE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53BF9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EE9C352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2CF2DD67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1C6E1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Early Onset AD (G30.0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B958C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8FA90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8,10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53559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0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08687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-0.00% (-0.00% to 0.0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9C5D72" w14:textId="00C1EC9E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B9AB7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95 (0.52 to 1.76)</w:t>
            </w:r>
          </w:p>
        </w:tc>
      </w:tr>
      <w:tr w:rsidR="00E16A58" w:rsidRPr="00E76601" w14:paraId="56539206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C24799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5A0A3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High Dose </w:t>
            </w:r>
            <w:proofErr w:type="spellStart"/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Statinʰ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F4606B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8,10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7D740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1 (0.0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D9E61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5C281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7AD53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66C0CFBE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15DC99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Late Onset AD (G30.1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BCD36A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0770A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8,05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7AC7FC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11 (0.0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56E34B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00% (-0.00% to 0.0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5A786F" w14:textId="2A9F1B14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CAF90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22 (0.93 to 1.61)</w:t>
            </w:r>
          </w:p>
        </w:tc>
      </w:tr>
      <w:tr w:rsidR="00E16A58" w:rsidRPr="00E76601" w14:paraId="370842D9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DEEA76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9A070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0C1F6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8,05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B1DDBC1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91 (0.04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84686E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A744C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05CFF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2458B297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F94BEF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lastRenderedPageBreak/>
              <w:t>Other Degenerative Neurological Conditions (G31, G32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E2E62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A3D682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7,45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69147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,125 (0.45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43E264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10% (0.00% to 0.1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50EE25" w14:textId="34DE9227" w:rsidR="00E16A58" w:rsidRPr="00CC7595" w:rsidRDefault="00CC7595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6A58"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CCD6C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16 (1.06 to 1.26)</w:t>
            </w:r>
          </w:p>
        </w:tc>
      </w:tr>
      <w:tr w:rsidR="00E16A58" w:rsidRPr="00E76601" w14:paraId="5C32A432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C80EF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F2F7D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1AD257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7,38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042846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972 (0.39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89E90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BCDB00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2A70B5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  <w:tr w:rsidR="00E16A58" w:rsidRPr="00E76601" w14:paraId="2CB9EB85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D20734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  <w:t>Mortality (Deceased, R99)</w:t>
            </w: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6B2518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 xml:space="preserve">Low/Medium Stat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7ABCF9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8,12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B0593A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1,926 (4.81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5BC575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0.40% (0.30% to 0.50%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B30CF7" w14:textId="5999B6E0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C7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055C7D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.09 (1.06 to 1.12)</w:t>
            </w:r>
          </w:p>
        </w:tc>
      </w:tr>
      <w:tr w:rsidR="00E16A58" w:rsidRPr="00E76601" w14:paraId="5E7D7F35" w14:textId="77777777" w:rsidTr="00CC7595">
        <w:trPr>
          <w:gridAfter w:val="1"/>
          <w:wAfter w:w="8" w:type="dxa"/>
          <w:trHeight w:val="29"/>
        </w:trPr>
        <w:tc>
          <w:tcPr>
            <w:tcW w:w="3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8D2B6C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1B1C1D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C7D3D6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  <w:r w:rsidRPr="00CC7595"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  <w:t>High Dose 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16671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248,12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7EFACF" w14:textId="77777777" w:rsidR="00E16A58" w:rsidRPr="00CC7595" w:rsidRDefault="00E16A58" w:rsidP="00CC75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595">
              <w:rPr>
                <w:rFonts w:ascii="Times New Roman" w:hAnsi="Times New Roman" w:cs="Times New Roman"/>
                <w:sz w:val="20"/>
                <w:szCs w:val="20"/>
              </w:rPr>
              <w:t>10,924 (4.40)</w:t>
            </w:r>
          </w:p>
        </w:tc>
        <w:tc>
          <w:tcPr>
            <w:tcW w:w="2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68BC4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0BCAE7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73FB53" w14:textId="77777777" w:rsidR="00E16A58" w:rsidRPr="00CC7595" w:rsidRDefault="00E16A58" w:rsidP="00CC75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B1C1D"/>
                <w:sz w:val="20"/>
                <w:szCs w:val="20"/>
              </w:rPr>
            </w:pPr>
          </w:p>
        </w:tc>
      </w:tr>
    </w:tbl>
    <w:p w14:paraId="0F860F37" w14:textId="77777777" w:rsidR="00E16A58" w:rsidRPr="00E76601" w:rsidRDefault="00E16A58" w:rsidP="00CC759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02673B" w14:textId="77777777" w:rsidR="00E16A58" w:rsidRPr="00E76601" w:rsidRDefault="00E16A58" w:rsidP="00E76601">
      <w:pPr>
        <w:spacing w:line="240" w:lineRule="auto"/>
        <w:rPr>
          <w:rFonts w:ascii="Times New Roman" w:hAnsi="Times New Roman" w:cs="Times New Roman"/>
          <w:color w:val="1B1C1D"/>
          <w:sz w:val="24"/>
          <w:szCs w:val="24"/>
        </w:rPr>
      </w:pPr>
    </w:p>
    <w:p w14:paraId="683F0963" w14:textId="77777777" w:rsidR="00E16A58" w:rsidRPr="00E76601" w:rsidRDefault="00E16A58" w:rsidP="00E766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4B4AE7" w14:textId="77777777" w:rsidR="00AF24A0" w:rsidRPr="00E76601" w:rsidRDefault="00AF24A0" w:rsidP="00E766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F24A0" w:rsidRPr="00E76601" w:rsidSect="00E76601">
      <w:pgSz w:w="15840" w:h="12226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4A0"/>
    <w:rsid w:val="00285C61"/>
    <w:rsid w:val="003855FA"/>
    <w:rsid w:val="006F5F6E"/>
    <w:rsid w:val="007673E8"/>
    <w:rsid w:val="008E6FE0"/>
    <w:rsid w:val="00921DD4"/>
    <w:rsid w:val="00962AB0"/>
    <w:rsid w:val="00A26A1D"/>
    <w:rsid w:val="00AF24A0"/>
    <w:rsid w:val="00BA34E9"/>
    <w:rsid w:val="00CC7595"/>
    <w:rsid w:val="00D5577E"/>
    <w:rsid w:val="00D61645"/>
    <w:rsid w:val="00E16A58"/>
    <w:rsid w:val="00E76601"/>
    <w:rsid w:val="00F5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B455C"/>
  <w15:docId w15:val="{13A8AAE5-C27C-4E20-A659-1244C9CD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character" w:customStyle="1" w:styleId="Heading1Char">
    <w:name w:val="Heading 1 Char"/>
    <w:basedOn w:val="DefaultParagraphFont"/>
    <w:link w:val="Heading1"/>
    <w:uiPriority w:val="9"/>
    <w:rsid w:val="00E16A58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3149</Words>
  <Characters>18770</Characters>
  <Application>Microsoft Office Word</Application>
  <DocSecurity>0</DocSecurity>
  <Lines>347</Lines>
  <Paragraphs>134</Paragraphs>
  <ScaleCrop>false</ScaleCrop>
  <Company/>
  <LinksUpToDate>false</LinksUpToDate>
  <CharactersWithSpaces>2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Bethany Kumar</cp:lastModifiedBy>
  <cp:revision>6</cp:revision>
  <dcterms:created xsi:type="dcterms:W3CDTF">2026-01-30T18:45:00Z</dcterms:created>
  <dcterms:modified xsi:type="dcterms:W3CDTF">2026-01-30T19:37:00Z</dcterms:modified>
</cp:coreProperties>
</file>